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14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79"/>
        <w:gridCol w:w="2019"/>
        <w:gridCol w:w="964"/>
        <w:gridCol w:w="964"/>
        <w:gridCol w:w="964"/>
        <w:gridCol w:w="964"/>
        <w:gridCol w:w="964"/>
        <w:gridCol w:w="964"/>
        <w:gridCol w:w="964"/>
      </w:tblGrid>
      <w:tr w:rsidR="001C75AD" w:rsidRPr="0037313E" w14:paraId="448D6971" w14:textId="77777777" w:rsidTr="000A300E">
        <w:trPr>
          <w:trHeight w:val="454"/>
        </w:trPr>
        <w:tc>
          <w:tcPr>
            <w:tcW w:w="3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2E6A1821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201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372C652F" w14:textId="77777777" w:rsidR="001C75AD" w:rsidRPr="005E5912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5912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328295" w14:textId="77777777" w:rsidR="001C75AD" w:rsidRPr="0037313E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:  Create a point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55C8650B" w14:textId="77777777" w:rsidR="001C75AD" w:rsidRPr="0037313E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:  Select point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03D94BD0" w14:textId="77777777" w:rsidR="001C75AD" w:rsidRPr="0037313E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3:  Select point (distance)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423E24DB" w14:textId="77777777" w:rsidR="001C75AD" w:rsidRPr="0037313E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4:  Select line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6518CB89" w14:textId="77777777" w:rsidR="001C75AD" w:rsidRPr="0037313E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:  Select line (distance)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034528C8" w14:textId="77777777" w:rsidR="001C75AD" w:rsidRPr="0037313E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6:  Select generalized polygon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0F3A2440" w14:textId="77777777" w:rsidR="001C75AD" w:rsidRPr="0037313E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7:  Select detailed polygon</w:t>
            </w:r>
          </w:p>
        </w:tc>
      </w:tr>
      <w:tr w:rsidR="001C75AD" w:rsidRPr="0037313E" w14:paraId="12571802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2FBC1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0DD92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 map:  Mapbox Dar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512EAB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8045A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1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4BCD4F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10250A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9EC91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2.5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53AEF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7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2CED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40</w:t>
            </w:r>
          </w:p>
        </w:tc>
      </w:tr>
      <w:tr w:rsidR="001C75AD" w:rsidRPr="0037313E" w14:paraId="7CD76632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0B3C8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DDC31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 map:  Mapbox Street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52A28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7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9EF8CD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8A62"/>
            <w:vAlign w:val="center"/>
          </w:tcPr>
          <w:p w14:paraId="2ABBBA20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0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01571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4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39C9D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BC29F3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DA20CF1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75AD" w:rsidRPr="0037313E" w14:paraId="0EF8DB25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874B0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16CC4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 map:  Mapbox Satellite Street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DBC7"/>
            <w:vAlign w:val="center"/>
          </w:tcPr>
          <w:p w14:paraId="0356532E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0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1B320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3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BC7"/>
            <w:vAlign w:val="center"/>
          </w:tcPr>
          <w:p w14:paraId="1F019AEF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30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1812B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1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E506E5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64279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9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12082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89</w:t>
            </w:r>
          </w:p>
        </w:tc>
      </w:tr>
      <w:tr w:rsidR="001C75AD" w:rsidRPr="0037313E" w14:paraId="6615A06B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BCB98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E718F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detail density</w:t>
            </w: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72308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7F0ED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29A39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36CBA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EE454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A2C4D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2723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1</w:t>
            </w:r>
          </w:p>
        </w:tc>
      </w:tr>
      <w:tr w:rsidR="001C75AD" w:rsidRPr="0037313E" w14:paraId="1B2BC077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8184A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8AC8B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pressure</w:t>
            </w: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02C48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6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FB38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8098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3648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9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55881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11A31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68EA9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10</w:t>
            </w:r>
          </w:p>
        </w:tc>
      </w:tr>
      <w:tr w:rsidR="001C75AD" w:rsidRPr="0037313E" w14:paraId="1BFAD659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36241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D4D53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spent on tas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C50C8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4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3C427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8C831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/>
            <w:vAlign w:val="center"/>
          </w:tcPr>
          <w:p w14:paraId="2BD49FDF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0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5FDF7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CA470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D4B9F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89</w:t>
            </w:r>
          </w:p>
        </w:tc>
      </w:tr>
      <w:tr w:rsidR="001C75AD" w:rsidRPr="0037313E" w14:paraId="48126760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DE808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B2A43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sk succes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11E63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3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0D079D56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963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12.01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E5F0"/>
            <w:vAlign w:val="center"/>
          </w:tcPr>
          <w:p w14:paraId="782BB478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0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3FB763B1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963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7.47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86021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4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E5F0"/>
            <w:vAlign w:val="center"/>
          </w:tcPr>
          <w:p w14:paraId="1A0CC23C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0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E5F0"/>
            <w:vAlign w:val="center"/>
          </w:tcPr>
          <w:p w14:paraId="76842F2A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0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1C75AD" w:rsidRPr="0037313E" w14:paraId="5314A452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4B74E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8CE42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fort</w:t>
            </w: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ating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609D5FD0" w14:textId="77777777" w:rsidR="001C75AD" w:rsidRPr="00121963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121963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1.53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1071A45A" w14:textId="77777777" w:rsidR="001C75AD" w:rsidRPr="00121963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121963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2.23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72BAD8D9" w14:textId="77777777" w:rsidR="001C75AD" w:rsidRPr="00121963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121963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2.50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051DF9F7" w14:textId="77777777" w:rsidR="001C75AD" w:rsidRPr="00121963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121963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3.08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6A0B3964" w14:textId="77777777" w:rsidR="001C75AD" w:rsidRPr="00121963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121963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2.24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4BA5A82A" w14:textId="77777777" w:rsidR="001C75AD" w:rsidRPr="00121963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121963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2.31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2166AC"/>
            <w:vAlign w:val="center"/>
          </w:tcPr>
          <w:p w14:paraId="2D31303F" w14:textId="77777777" w:rsidR="001C75AD" w:rsidRPr="00121963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121963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2.59 ***</w:t>
            </w:r>
          </w:p>
        </w:tc>
      </w:tr>
      <w:tr w:rsidR="001C75AD" w:rsidRPr="0037313E" w14:paraId="28D97A4A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0C9E9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ECD9C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2849A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60B39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8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9462D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166AC"/>
            <w:vAlign w:val="center"/>
          </w:tcPr>
          <w:p w14:paraId="19F5F63B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1963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3.08 **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3ECA9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ABDDA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21F5A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35</w:t>
            </w:r>
          </w:p>
        </w:tc>
      </w:tr>
      <w:tr w:rsidR="001C75AD" w:rsidRPr="0037313E" w14:paraId="68545377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5445F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CC209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rtphone use comfor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C9EB9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4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1F5A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5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AB8DA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E5F0"/>
            <w:vAlign w:val="center"/>
          </w:tcPr>
          <w:p w14:paraId="69325637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0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25FB6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E99E5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29253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6</w:t>
            </w:r>
          </w:p>
        </w:tc>
      </w:tr>
      <w:tr w:rsidR="001C75AD" w:rsidRPr="0037313E" w14:paraId="4C1F40AF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2F55B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B5C42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use experience (yes/no)</w:t>
            </w: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F0C4B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5.4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77B8D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4.0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BB60D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4.9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3E4CA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D11F0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3.7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62E6D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2.7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010B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1.91</w:t>
            </w:r>
          </w:p>
        </w:tc>
      </w:tr>
      <w:tr w:rsidR="001C75AD" w:rsidRPr="0037313E" w14:paraId="201992B6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1567C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FB5E0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use comfor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1429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584FD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3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B8C5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5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4BD4C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6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F13E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2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C6D19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1.5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2378A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07</w:t>
            </w:r>
          </w:p>
        </w:tc>
      </w:tr>
      <w:tr w:rsidR="001C75AD" w:rsidRPr="0037313E" w14:paraId="4D3F2DBB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E010C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AF449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 use frequenc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A86F0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766AD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4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ACB3E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1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405E8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9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35CD6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6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DBC7"/>
            <w:vAlign w:val="center"/>
          </w:tcPr>
          <w:p w14:paraId="1B6D697E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0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4C1E4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17</w:t>
            </w:r>
          </w:p>
        </w:tc>
      </w:tr>
      <w:tr w:rsidR="001C75AD" w:rsidRPr="0037313E" w14:paraId="50711C6B" w14:textId="77777777" w:rsidTr="000A300E">
        <w:trPr>
          <w:trHeight w:val="170"/>
        </w:trPr>
        <w:tc>
          <w:tcPr>
            <w:tcW w:w="379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</w:tcPr>
          <w:p w14:paraId="0BCA39FA" w14:textId="77777777" w:rsidR="001C75AD" w:rsidRPr="0037313E" w:rsidRDefault="001C75AD" w:rsidP="000A300E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313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1ED388" w14:textId="77777777" w:rsidR="001C75AD" w:rsidRPr="0037313E" w:rsidRDefault="001C75AD" w:rsidP="000A300E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14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rtphone screen siz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A5EC97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720AB6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11C841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3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C2647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8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E5F0"/>
            <w:vAlign w:val="center"/>
          </w:tcPr>
          <w:p w14:paraId="1A954245" w14:textId="77777777" w:rsidR="001C75AD" w:rsidRPr="001E30AB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30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C07B0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0.1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5FD4BD" w14:textId="77777777" w:rsidR="001C75AD" w:rsidRPr="00C8297A" w:rsidRDefault="001C75AD" w:rsidP="000A300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</w:pPr>
            <w:r w:rsidRPr="00C8297A">
              <w:rPr>
                <w:rFonts w:ascii="Times New Roman" w:hAnsi="Times New Roman" w:cs="Times New Roman"/>
                <w:color w:val="595959" w:themeColor="text1" w:themeTint="A6"/>
                <w:sz w:val="16"/>
                <w:szCs w:val="16"/>
              </w:rPr>
              <w:t>-0.29</w:t>
            </w:r>
          </w:p>
        </w:tc>
      </w:tr>
    </w:tbl>
    <w:p w14:paraId="1ACAE5EE" w14:textId="77777777" w:rsidR="00D141A5" w:rsidRDefault="00D141A5"/>
    <w:sectPr w:rsidR="00D141A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MTc1NTE3MTS1NDRV0lEKTi0uzszPAykwrAUAlFsAxywAAAA="/>
  </w:docVars>
  <w:rsids>
    <w:rsidRoot w:val="001C75AD"/>
    <w:rsid w:val="00066A74"/>
    <w:rsid w:val="001C75AD"/>
    <w:rsid w:val="002A310E"/>
    <w:rsid w:val="003D474D"/>
    <w:rsid w:val="00556142"/>
    <w:rsid w:val="00D1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8175BB"/>
  <w15:chartTrackingRefBased/>
  <w15:docId w15:val="{13DFCAD3-D718-4A8D-BD9A-894C79487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75AD"/>
    <w:pPr>
      <w:spacing w:line="480" w:lineRule="auto"/>
      <w:ind w:firstLine="720"/>
      <w:jc w:val="both"/>
    </w:pPr>
    <w:rPr>
      <w:rFonts w:eastAsia="Cambria" w:cs="Cambr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4D"/>
    <w:pPr>
      <w:keepNext/>
      <w:keepLines/>
      <w:spacing w:line="240" w:lineRule="auto"/>
      <w:ind w:firstLine="0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1"/>
    </w:pPr>
    <w:rPr>
      <w:rFonts w:eastAsiaTheme="majorEastAsia" w:cstheme="majorBidi"/>
      <w:b/>
      <w:sz w:val="2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2"/>
    </w:pPr>
    <w:rPr>
      <w:rFonts w:eastAsiaTheme="majorEastAsia" w:cstheme="majorBidi"/>
      <w:b/>
      <w:i/>
      <w:sz w:val="22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3"/>
    </w:pPr>
    <w:rPr>
      <w:rFonts w:eastAsiaTheme="majorEastAsia" w:cstheme="majorBidi"/>
      <w:b/>
      <w:i/>
      <w:iCs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D474D"/>
    <w:pPr>
      <w:keepNext/>
      <w:keepLines/>
      <w:spacing w:line="240" w:lineRule="auto"/>
      <w:ind w:firstLine="0"/>
      <w:jc w:val="left"/>
      <w:outlineLvl w:val="4"/>
    </w:pPr>
    <w:rPr>
      <w:rFonts w:eastAsiaTheme="majorEastAsia" w:cstheme="majorBidi"/>
      <w:i/>
      <w:sz w:val="22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D474D"/>
    <w:pPr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D474D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74D"/>
    <w:rPr>
      <w:rFonts w:eastAsiaTheme="majorEastAsia" w:cstheme="majorBidi"/>
      <w:b/>
      <w:sz w:val="2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474D"/>
    <w:rPr>
      <w:rFonts w:eastAsiaTheme="majorEastAsia" w:cstheme="majorBidi"/>
      <w:b/>
      <w:i/>
      <w:sz w:val="22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D474D"/>
    <w:rPr>
      <w:rFonts w:eastAsiaTheme="majorEastAsia" w:cstheme="majorBidi"/>
      <w:b/>
      <w:i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D474D"/>
    <w:rPr>
      <w:rFonts w:eastAsiaTheme="majorEastAsia" w:cstheme="majorBidi"/>
      <w:i/>
      <w:sz w:val="22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D474D"/>
    <w:pPr>
      <w:spacing w:line="240" w:lineRule="auto"/>
      <w:ind w:firstLine="0"/>
      <w:jc w:val="left"/>
    </w:pPr>
    <w:rPr>
      <w:rFonts w:eastAsiaTheme="minorHAnsi" w:cstheme="minorBidi"/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3D474D"/>
    <w:pPr>
      <w:spacing w:line="240" w:lineRule="auto"/>
      <w:ind w:firstLine="0"/>
      <w:contextualSpacing/>
      <w:jc w:val="left"/>
    </w:pPr>
    <w:rPr>
      <w:rFonts w:eastAsiaTheme="minorHAnsi" w:cstheme="minorBidi"/>
    </w:rPr>
  </w:style>
  <w:style w:type="table" w:styleId="Tabellenraster">
    <w:name w:val="Table Grid"/>
    <w:basedOn w:val="NormaleTabelle"/>
    <w:uiPriority w:val="39"/>
    <w:rsid w:val="001C75AD"/>
    <w:pPr>
      <w:ind w:firstLine="0"/>
      <w:jc w:val="both"/>
    </w:pPr>
    <w:rPr>
      <w:rFonts w:eastAsia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Bartling</dc:creator>
  <cp:keywords/>
  <dc:description/>
  <cp:lastModifiedBy>Mona Bartling</cp:lastModifiedBy>
  <cp:revision>1</cp:revision>
  <dcterms:created xsi:type="dcterms:W3CDTF">2021-05-07T07:52:00Z</dcterms:created>
  <dcterms:modified xsi:type="dcterms:W3CDTF">2021-05-07T07:52:00Z</dcterms:modified>
</cp:coreProperties>
</file>